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60194" w14:textId="4B0FF9A0" w:rsidR="005611E3" w:rsidRPr="008C3145" w:rsidRDefault="005611E3" w:rsidP="005611E3">
      <w:pPr>
        <w:spacing w:before="0" w:after="160" w:line="259" w:lineRule="auto"/>
        <w:rPr>
          <w:rFonts w:cstheme="minorHAnsi"/>
          <w:b/>
          <w:bCs/>
          <w:sz w:val="24"/>
          <w:szCs w:val="24"/>
          <w:lang w:eastAsia="en-US"/>
        </w:rPr>
      </w:pPr>
      <w:r w:rsidRPr="008C3145">
        <w:rPr>
          <w:rFonts w:cstheme="minorHAnsi"/>
          <w:b/>
          <w:bCs/>
          <w:sz w:val="24"/>
          <w:szCs w:val="24"/>
          <w:lang w:eastAsia="en-US"/>
        </w:rPr>
        <w:t>S</w:t>
      </w:r>
      <w:r w:rsidR="00B938B0">
        <w:rPr>
          <w:rFonts w:cstheme="minorHAnsi"/>
          <w:b/>
          <w:bCs/>
          <w:sz w:val="24"/>
          <w:szCs w:val="24"/>
          <w:lang w:eastAsia="en-US"/>
        </w:rPr>
        <w:t>1</w:t>
      </w:r>
      <w:r w:rsidRPr="008C3145">
        <w:rPr>
          <w:rFonts w:cstheme="minorHAnsi"/>
          <w:b/>
          <w:bCs/>
          <w:sz w:val="24"/>
          <w:szCs w:val="24"/>
          <w:lang w:eastAsia="en-US"/>
        </w:rPr>
        <w:t xml:space="preserve"> Table</w:t>
      </w:r>
      <w:r w:rsidR="00B938B0">
        <w:rPr>
          <w:rFonts w:cstheme="minorHAnsi"/>
          <w:b/>
          <w:bCs/>
          <w:sz w:val="24"/>
          <w:szCs w:val="24"/>
          <w:lang w:eastAsia="en-US"/>
        </w:rPr>
        <w:t xml:space="preserve">. </w:t>
      </w:r>
      <w:r w:rsidRPr="008C3145">
        <w:rPr>
          <w:rFonts w:cstheme="minorHAnsi"/>
          <w:b/>
          <w:bCs/>
          <w:sz w:val="24"/>
          <w:szCs w:val="24"/>
          <w:lang w:eastAsia="en-US"/>
        </w:rPr>
        <w:t>Aboriginal Families Study sample, family characteristics by child gender (n=231).</w:t>
      </w:r>
    </w:p>
    <w:tbl>
      <w:tblPr>
        <w:tblStyle w:val="TableGrid"/>
        <w:tblW w:w="90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279"/>
        <w:gridCol w:w="1137"/>
        <w:gridCol w:w="1560"/>
        <w:gridCol w:w="990"/>
      </w:tblGrid>
      <w:tr w:rsidR="005611E3" w:rsidRPr="008C3145" w14:paraId="153E8C58" w14:textId="77777777" w:rsidTr="008C3145">
        <w:tc>
          <w:tcPr>
            <w:tcW w:w="4111" w:type="dxa"/>
            <w:tcBorders>
              <w:top w:val="single" w:sz="4" w:space="0" w:color="auto"/>
              <w:right w:val="single" w:sz="4" w:space="0" w:color="auto"/>
            </w:tcBorders>
          </w:tcPr>
          <w:p w14:paraId="04B782CE" w14:textId="77777777" w:rsidR="005611E3" w:rsidRPr="008C3145" w:rsidRDefault="005611E3" w:rsidP="008A3192">
            <w:pPr>
              <w:spacing w:before="0" w:line="240" w:lineRule="auto"/>
              <w:ind w:right="-156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2416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F21CBDE" w14:textId="77777777" w:rsidR="005611E3" w:rsidRPr="008C3145" w:rsidRDefault="005611E3" w:rsidP="008A3192">
            <w:pPr>
              <w:spacing w:before="0" w:line="240" w:lineRule="auto"/>
              <w:jc w:val="center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Child gender</w:t>
            </w:r>
          </w:p>
        </w:tc>
        <w:tc>
          <w:tcPr>
            <w:tcW w:w="2550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1E96AB83" w14:textId="77777777" w:rsidR="005611E3" w:rsidRPr="008C3145" w:rsidRDefault="005611E3" w:rsidP="005611E3">
            <w:pPr>
              <w:spacing w:before="0" w:line="240" w:lineRule="auto"/>
              <w:jc w:val="center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Logistic Regression</w:t>
            </w:r>
          </w:p>
        </w:tc>
      </w:tr>
      <w:tr w:rsidR="005611E3" w:rsidRPr="008C3145" w14:paraId="3B64926E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1B9AD7F3" w14:textId="77777777" w:rsidR="005611E3" w:rsidRPr="008C3145" w:rsidRDefault="005611E3" w:rsidP="008A3192">
            <w:pPr>
              <w:spacing w:before="0" w:line="240" w:lineRule="auto"/>
              <w:ind w:right="-156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279" w:type="dxa"/>
            <w:tcBorders>
              <w:left w:val="single" w:sz="4" w:space="0" w:color="auto"/>
            </w:tcBorders>
          </w:tcPr>
          <w:p w14:paraId="1E5B3FCC" w14:textId="77777777" w:rsidR="005611E3" w:rsidRPr="008C3145" w:rsidRDefault="005611E3" w:rsidP="008A3192">
            <w:pPr>
              <w:spacing w:before="0" w:line="240" w:lineRule="auto"/>
              <w:jc w:val="center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Boy</w:t>
            </w:r>
          </w:p>
        </w:tc>
        <w:tc>
          <w:tcPr>
            <w:tcW w:w="1137" w:type="dxa"/>
            <w:tcBorders>
              <w:right w:val="single" w:sz="4" w:space="0" w:color="auto"/>
            </w:tcBorders>
          </w:tcPr>
          <w:p w14:paraId="2DAB49A1" w14:textId="77777777" w:rsidR="005611E3" w:rsidRPr="008C3145" w:rsidRDefault="005611E3" w:rsidP="008A3192">
            <w:pPr>
              <w:spacing w:before="0" w:line="240" w:lineRule="auto"/>
              <w:jc w:val="center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Girl</w:t>
            </w:r>
          </w:p>
        </w:tc>
        <w:tc>
          <w:tcPr>
            <w:tcW w:w="2550" w:type="dxa"/>
            <w:gridSpan w:val="2"/>
            <w:tcBorders>
              <w:left w:val="single" w:sz="4" w:space="0" w:color="auto"/>
            </w:tcBorders>
            <w:vAlign w:val="center"/>
          </w:tcPr>
          <w:p w14:paraId="1F347B22" w14:textId="77777777" w:rsidR="005611E3" w:rsidRPr="008C3145" w:rsidRDefault="005611E3" w:rsidP="005611E3">
            <w:pPr>
              <w:spacing w:before="0" w:line="240" w:lineRule="auto"/>
              <w:jc w:val="center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(Odds of being a girl)</w:t>
            </w:r>
          </w:p>
        </w:tc>
      </w:tr>
      <w:tr w:rsidR="005611E3" w:rsidRPr="008C3145" w14:paraId="4F1BB79A" w14:textId="77777777" w:rsidTr="008C3145">
        <w:tc>
          <w:tcPr>
            <w:tcW w:w="4111" w:type="dxa"/>
            <w:tcBorders>
              <w:bottom w:val="single" w:sz="4" w:space="0" w:color="auto"/>
              <w:right w:val="single" w:sz="4" w:space="0" w:color="auto"/>
            </w:tcBorders>
          </w:tcPr>
          <w:p w14:paraId="1C525FF4" w14:textId="77777777" w:rsidR="005611E3" w:rsidRPr="008C3145" w:rsidRDefault="005611E3" w:rsidP="008A3192">
            <w:pPr>
              <w:spacing w:before="0" w:line="240" w:lineRule="auto"/>
              <w:ind w:right="-156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279" w:type="dxa"/>
            <w:tcBorders>
              <w:left w:val="single" w:sz="4" w:space="0" w:color="auto"/>
              <w:bottom w:val="single" w:sz="4" w:space="0" w:color="auto"/>
            </w:tcBorders>
          </w:tcPr>
          <w:p w14:paraId="1F37CCE3" w14:textId="77777777" w:rsidR="005611E3" w:rsidRPr="008C3145" w:rsidRDefault="005611E3" w:rsidP="008A3192">
            <w:pPr>
              <w:spacing w:before="0" w:line="240" w:lineRule="auto"/>
              <w:jc w:val="center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n (%)</w:t>
            </w:r>
          </w:p>
        </w:tc>
        <w:tc>
          <w:tcPr>
            <w:tcW w:w="1137" w:type="dxa"/>
            <w:tcBorders>
              <w:bottom w:val="single" w:sz="4" w:space="0" w:color="auto"/>
              <w:right w:val="single" w:sz="4" w:space="0" w:color="auto"/>
            </w:tcBorders>
          </w:tcPr>
          <w:p w14:paraId="3ABBF19D" w14:textId="77777777" w:rsidR="005611E3" w:rsidRPr="008C3145" w:rsidRDefault="005611E3" w:rsidP="008A3192">
            <w:pPr>
              <w:spacing w:before="0" w:line="240" w:lineRule="auto"/>
              <w:jc w:val="center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n (%)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</w:tcPr>
          <w:p w14:paraId="5730E302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OR [95%CI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981AECE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p-value</w:t>
            </w:r>
          </w:p>
        </w:tc>
      </w:tr>
      <w:tr w:rsidR="005611E3" w:rsidRPr="008C3145" w14:paraId="195FD606" w14:textId="77777777" w:rsidTr="008C3145">
        <w:tc>
          <w:tcPr>
            <w:tcW w:w="4111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55F7392" w14:textId="77777777" w:rsidR="005611E3" w:rsidRPr="008C3145" w:rsidRDefault="005611E3" w:rsidP="008A3192">
            <w:pPr>
              <w:spacing w:line="240" w:lineRule="auto"/>
              <w:ind w:right="-156"/>
              <w:rPr>
                <w:rFonts w:cstheme="minorHAnsi"/>
                <w:b/>
                <w:bCs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b/>
                <w:bCs/>
                <w:sz w:val="24"/>
                <w:szCs w:val="24"/>
                <w:lang w:eastAsia="en-US"/>
              </w:rPr>
              <w:t>All respondents (n=231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69E1A611" w14:textId="77777777" w:rsidR="005611E3" w:rsidRPr="008C3145" w:rsidRDefault="005611E3" w:rsidP="008A3192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3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ACC819" w14:textId="77777777" w:rsidR="005611E3" w:rsidRPr="008C3145" w:rsidRDefault="005611E3" w:rsidP="008A3192">
            <w:pPr>
              <w:spacing w:line="240" w:lineRule="auto"/>
              <w:jc w:val="center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4F852C77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07B2B6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0A9AAA0B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0CA258DC" w14:textId="77777777" w:rsidR="005611E3" w:rsidRPr="008C3145" w:rsidRDefault="005611E3" w:rsidP="008A3192">
            <w:pPr>
              <w:spacing w:line="240" w:lineRule="auto"/>
              <w:ind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Child Age</w:t>
            </w:r>
          </w:p>
        </w:tc>
        <w:tc>
          <w:tcPr>
            <w:tcW w:w="1279" w:type="dxa"/>
            <w:tcBorders>
              <w:left w:val="single" w:sz="4" w:space="0" w:color="auto"/>
            </w:tcBorders>
          </w:tcPr>
          <w:p w14:paraId="4B3797A2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37" w:type="dxa"/>
            <w:tcBorders>
              <w:right w:val="single" w:sz="4" w:space="0" w:color="auto"/>
            </w:tcBorders>
          </w:tcPr>
          <w:p w14:paraId="2EC10608" w14:textId="77777777" w:rsidR="005611E3" w:rsidRPr="008C3145" w:rsidRDefault="005611E3" w:rsidP="005611E3">
            <w:pPr>
              <w:spacing w:line="240" w:lineRule="auto"/>
              <w:ind w:left="40" w:hanging="40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left w:val="single" w:sz="4" w:space="0" w:color="auto"/>
            </w:tcBorders>
          </w:tcPr>
          <w:p w14:paraId="3E113520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</w:tcPr>
          <w:p w14:paraId="352FECC2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6AA18BB5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6A7A1A1F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5-6 years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4904F4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68 (52.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5001D9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61 (47.3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63A950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0 [ref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346D7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1A00FF21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52798448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7-9 years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D49CB8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61 (59.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98CFB29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41 (40.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08C3633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0.7 [0.4, 1.3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8285A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282</w:t>
            </w:r>
          </w:p>
        </w:tc>
      </w:tr>
      <w:tr w:rsidR="005611E3" w:rsidRPr="008C3145" w14:paraId="573A8684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33486756" w14:textId="77777777" w:rsidR="005611E3" w:rsidRPr="008C3145" w:rsidRDefault="005611E3" w:rsidP="008A3192">
            <w:pPr>
              <w:spacing w:line="240" w:lineRule="auto"/>
              <w:ind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 xml:space="preserve">Place of residence (ABS 2016) 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B1199E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430B842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19B189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CD4C0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0D0A3029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7B475BB4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Urban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95FBDA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61 (58.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3EBD6F3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44 (41.9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A212C0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0 [ref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62DDC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6DB4B068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5AE64333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Regional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ACDF1B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45 (55.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F7F802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36 (44.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F23F77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1 [0.6, 2.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990CB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729</w:t>
            </w:r>
          </w:p>
        </w:tc>
      </w:tr>
      <w:tr w:rsidR="005611E3" w:rsidRPr="008C3145" w14:paraId="79F51B0F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47E07EDD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Remote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6FD282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23 (51.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EB801E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22 (48.9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9EF643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3 [0.7, 2.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A2975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430</w:t>
            </w:r>
          </w:p>
        </w:tc>
      </w:tr>
      <w:tr w:rsidR="005611E3" w:rsidRPr="008C3145" w14:paraId="712FBBEC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4B1BF912" w14:textId="77777777" w:rsidR="005611E3" w:rsidRPr="008C3145" w:rsidRDefault="005611E3" w:rsidP="008A3192">
            <w:pPr>
              <w:spacing w:line="240" w:lineRule="auto"/>
              <w:ind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Mother is Aboriginal and/or Torres Strait Islander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2F13AA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12185B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93D2C5B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B7BF9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240472DC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4F493CFA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7B5208E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16 (66.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AAECA58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8 (33.3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9554E1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0 [ref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61D71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424CCE61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59B730AC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D30CA6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113 (54.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99382A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94 (45.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0C6066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7 [0.7, 4.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B0B49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263</w:t>
            </w:r>
          </w:p>
        </w:tc>
      </w:tr>
      <w:tr w:rsidR="005611E3" w:rsidRPr="008C3145" w14:paraId="1A6E2679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1796376F" w14:textId="77777777" w:rsidR="005611E3" w:rsidRPr="008C3145" w:rsidRDefault="005611E3" w:rsidP="008A3192">
            <w:pPr>
              <w:spacing w:line="240" w:lineRule="auto"/>
              <w:ind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Father is Aboriginal and/or Torres Strait Islander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D948C8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2CA07FC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A1149A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051C7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4CA66BB6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0EC6A802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28031B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30 (55.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80C0D5B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24 (44.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169414A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0 [ref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A76A5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34FBD4F4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277F0D45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2CD5F9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98 (56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3199D5A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77 (44.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B6751D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0 [0.5, 1.8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7B732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954</w:t>
            </w:r>
          </w:p>
        </w:tc>
      </w:tr>
      <w:tr w:rsidR="005611E3" w:rsidRPr="008C3145" w14:paraId="61A3DE87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3C255BAC" w14:textId="77777777" w:rsidR="005611E3" w:rsidRPr="008C3145" w:rsidRDefault="005611E3" w:rsidP="008A3192">
            <w:pPr>
              <w:spacing w:line="240" w:lineRule="auto"/>
              <w:ind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 xml:space="preserve">Child living with: 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3AB6D2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78447E4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C6D91C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3E2E2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333972BB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669CC67E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 xml:space="preserve">Mother 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777CDBB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114 (54.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1C3F5F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94 (45.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B80171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0 [ref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C3566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2A03BB19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3DF34055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 xml:space="preserve">Other family (not mother) 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F7D2E6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13 (65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962891D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7 (35.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32E2EC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0.7 [0.3, 1.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832D9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384</w:t>
            </w:r>
          </w:p>
        </w:tc>
      </w:tr>
      <w:tr w:rsidR="005611E3" w:rsidRPr="008C3145" w14:paraId="4EB8E966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6C2D891E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Foster care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F23857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2 (66.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681F92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1 (33.3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900632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0.6 [0.1, 6.8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A840F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685</w:t>
            </w:r>
          </w:p>
        </w:tc>
      </w:tr>
      <w:tr w:rsidR="005611E3" w:rsidRPr="008C3145" w14:paraId="4A4FEA7D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26DEBF81" w14:textId="77777777" w:rsidR="005611E3" w:rsidRPr="008C3145" w:rsidRDefault="005611E3" w:rsidP="008A3192">
            <w:pPr>
              <w:spacing w:line="240" w:lineRule="auto"/>
              <w:ind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Adults in household (past month)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A657C59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2603CEC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10DF45D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46A53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6BB4F921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76E38C75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One adult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90568C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44 (60.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54FE05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29 (39.7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A1D265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0.9 [0.5, 1.6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13897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696</w:t>
            </w:r>
          </w:p>
        </w:tc>
      </w:tr>
      <w:tr w:rsidR="005611E3" w:rsidRPr="008C3145" w14:paraId="155C223D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18C665FF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Two adults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E43969F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66 (57.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1F600F7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49 (42.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8FEE34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0 [ref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21F00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06CC743D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0A9A2C78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3+ adults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A8B4CF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16 (41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E2D5265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23 (59.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BEEDCB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9 [0.9, 4.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55D63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079</w:t>
            </w:r>
          </w:p>
        </w:tc>
      </w:tr>
      <w:tr w:rsidR="005611E3" w:rsidRPr="008C3145" w14:paraId="1278E33E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6C93F065" w14:textId="77777777" w:rsidR="005611E3" w:rsidRPr="008C3145" w:rsidRDefault="005611E3" w:rsidP="008A3192">
            <w:pPr>
              <w:spacing w:line="240" w:lineRule="auto"/>
              <w:ind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OWN children living with mother/primary caregiver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7A414A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7276B42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4A7F5F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5396C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3886979E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42B27081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None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92DA6E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12 (70.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D2986F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5 (29.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2EB86F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0.5 [0.2, 1.7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66598E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284</w:t>
            </w:r>
          </w:p>
        </w:tc>
      </w:tr>
      <w:tr w:rsidR="005611E3" w:rsidRPr="008C3145" w14:paraId="61833320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1E736C21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-2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D07FEC3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52 (56.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6C55156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40 (43.5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CE298F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0 [ref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D1A34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6EFB3F23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014D44BF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3-4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52F901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48 (51.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62755E2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46 (48.9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E169F20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2 [0.7, 2.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34C85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456</w:t>
            </w:r>
          </w:p>
        </w:tc>
      </w:tr>
      <w:tr w:rsidR="005611E3" w:rsidRPr="008C3145" w14:paraId="2A8063CC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37B22417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5+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81F624B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17 (60.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70AAC36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11 (39.3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7D9311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0.8 [0.4, 2.0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FF254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695</w:t>
            </w:r>
          </w:p>
        </w:tc>
      </w:tr>
      <w:tr w:rsidR="005611E3" w:rsidRPr="008C3145" w14:paraId="01D03261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1A815670" w14:textId="77777777" w:rsidR="005611E3" w:rsidRPr="008C3145" w:rsidRDefault="005611E3" w:rsidP="008A3192">
            <w:pPr>
              <w:spacing w:line="240" w:lineRule="auto"/>
              <w:ind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OTHER children living with mother/primary caregiver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DDCB8B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DD690ED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82B0A2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F1D35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76479138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2B296897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None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9E28EB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102 (56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494BBD4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80 (44.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F6829E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0 [ref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FDAFA1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49334484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329B1A77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-2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530A4C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21 (60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3BEA887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14 (40.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4540F3F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0.9 [0.4, 1.8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9CA51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666</w:t>
            </w:r>
          </w:p>
        </w:tc>
      </w:tr>
      <w:tr w:rsidR="005611E3" w:rsidRPr="008C3145" w14:paraId="19A2B5C0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4ED8538B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3+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09E24C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6 (42.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3B5F8B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8 (57.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3ACD1A7C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7 [0.6, 5.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DC95C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344</w:t>
            </w:r>
          </w:p>
        </w:tc>
      </w:tr>
      <w:tr w:rsidR="005611E3" w:rsidRPr="008C3145" w14:paraId="2ED20298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12234CBC" w14:textId="77777777" w:rsidR="005611E3" w:rsidRPr="008C3145" w:rsidRDefault="005611E3" w:rsidP="008A3192">
            <w:pPr>
              <w:spacing w:line="240" w:lineRule="auto"/>
              <w:ind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Age of mother/primary caregiver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4394CC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EB04169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CA10D2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3FA31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3A5C2119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49BA3E0F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20-24 year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BB22D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5 (41.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51F0AF7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7 (58.3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F47C6D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2.3 [0.7, 7.9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61B25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194</w:t>
            </w:r>
          </w:p>
        </w:tc>
      </w:tr>
      <w:tr w:rsidR="005611E3" w:rsidRPr="008C3145" w14:paraId="4142CBF0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7B6EA0EF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25-29 year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0DD65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38 (50.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DDA4D2D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37 (49.3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CF76E3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6 [0.8, 3.1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0BD80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170</w:t>
            </w:r>
          </w:p>
        </w:tc>
      </w:tr>
      <w:tr w:rsidR="005611E3" w:rsidRPr="008C3145" w14:paraId="70330676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3A969A84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lastRenderedPageBreak/>
              <w:t>30-34 years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29C1C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44 (62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1BB610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27 (38.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24601F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0 [ref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87D12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611E3" w:rsidRPr="008C3145" w14:paraId="7E99F0F2" w14:textId="77777777" w:rsidTr="008C3145">
        <w:tc>
          <w:tcPr>
            <w:tcW w:w="4111" w:type="dxa"/>
            <w:tcBorders>
              <w:bottom w:val="single" w:sz="4" w:space="0" w:color="auto"/>
              <w:right w:val="single" w:sz="4" w:space="0" w:color="auto"/>
            </w:tcBorders>
          </w:tcPr>
          <w:p w14:paraId="708BBE6C" w14:textId="77777777" w:rsidR="005611E3" w:rsidRPr="008C3145" w:rsidRDefault="005611E3" w:rsidP="008A3192">
            <w:pPr>
              <w:spacing w:before="0" w:after="12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35+ year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152241" w14:textId="77777777" w:rsidR="005611E3" w:rsidRPr="008C3145" w:rsidRDefault="005611E3" w:rsidP="008A3192">
            <w:pPr>
              <w:spacing w:before="0" w:after="12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42 (57.5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FFC8B" w14:textId="77777777" w:rsidR="005611E3" w:rsidRPr="008C3145" w:rsidRDefault="005611E3" w:rsidP="008A3192">
            <w:pPr>
              <w:spacing w:before="0" w:after="12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31 (42.5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182DAB" w14:textId="77777777" w:rsidR="005611E3" w:rsidRPr="008C3145" w:rsidRDefault="005611E3" w:rsidP="008A3192">
            <w:pPr>
              <w:spacing w:before="0" w:after="12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2 [0.6, 2.3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9CFCC6" w14:textId="77777777" w:rsidR="005611E3" w:rsidRPr="008C3145" w:rsidRDefault="005611E3" w:rsidP="008A3192">
            <w:pPr>
              <w:spacing w:before="0" w:after="12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587</w:t>
            </w:r>
          </w:p>
        </w:tc>
      </w:tr>
      <w:tr w:rsidR="005611E3" w:rsidRPr="008C3145" w14:paraId="5934EFDC" w14:textId="77777777" w:rsidTr="008C3145"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D7CE2" w14:textId="77777777" w:rsidR="005611E3" w:rsidRPr="008C3145" w:rsidRDefault="005611E3" w:rsidP="008A3192">
            <w:pPr>
              <w:spacing w:before="0" w:line="240" w:lineRule="auto"/>
              <w:ind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Total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6CD0FA" w14:textId="77777777" w:rsidR="005611E3" w:rsidRPr="008C3145" w:rsidRDefault="005611E3" w:rsidP="005611E3">
            <w:pPr>
              <w:spacing w:before="0" w:line="240" w:lineRule="auto"/>
              <w:ind w:right="-108"/>
              <w:jc w:val="right"/>
              <w:rPr>
                <w:rFonts w:cstheme="minorHAnsi"/>
                <w:color w:val="000000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29 (55·8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9EFCB" w14:textId="77777777" w:rsidR="005611E3" w:rsidRPr="008C3145" w:rsidRDefault="005611E3" w:rsidP="005611E3">
            <w:pPr>
              <w:spacing w:before="0" w:line="240" w:lineRule="auto"/>
              <w:ind w:right="-102"/>
              <w:jc w:val="right"/>
              <w:rPr>
                <w:rFonts w:cstheme="minorHAnsi"/>
                <w:color w:val="000000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02 (44·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912AF2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29447A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color w:val="000000"/>
                <w:sz w:val="24"/>
                <w:szCs w:val="24"/>
                <w:lang w:eastAsia="en-US"/>
              </w:rPr>
            </w:pPr>
          </w:p>
        </w:tc>
      </w:tr>
      <w:tr w:rsidR="005611E3" w:rsidRPr="008C3145" w14:paraId="2817B73B" w14:textId="77777777" w:rsidTr="008C3145">
        <w:tc>
          <w:tcPr>
            <w:tcW w:w="4111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EE2A835" w14:textId="77777777" w:rsidR="005611E3" w:rsidRPr="008C3145" w:rsidRDefault="005611E3" w:rsidP="008A3192">
            <w:pPr>
              <w:spacing w:line="240" w:lineRule="auto"/>
              <w:ind w:right="-156"/>
              <w:rPr>
                <w:rFonts w:cstheme="minorHAnsi"/>
                <w:b/>
                <w:bCs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b/>
                <w:bCs/>
                <w:sz w:val="24"/>
                <w:szCs w:val="24"/>
                <w:lang w:eastAsia="en-US"/>
              </w:rPr>
              <w:t>Mothers in cohort (n=208)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85BD890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368FE7F3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9C234BC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A6DF9DF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4F910921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30DD1665" w14:textId="77777777" w:rsidR="005611E3" w:rsidRPr="008C3145" w:rsidRDefault="005611E3" w:rsidP="008A3192">
            <w:pPr>
              <w:spacing w:before="0" w:line="240" w:lineRule="auto"/>
              <w:ind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 xml:space="preserve">Mothers age at birth of study child 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CB0F0DE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B1535C4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BC4DC3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FF61A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66E94AD3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0A180DFC" w14:textId="77777777" w:rsidR="005611E3" w:rsidRPr="008C3145" w:rsidRDefault="005611E3" w:rsidP="008A3192">
            <w:pPr>
              <w:spacing w:before="0" w:line="240" w:lineRule="auto"/>
              <w:ind w:left="177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5-19 years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DD2B9A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17 (53.1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ADE8F7B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15 (46.9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733480A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1 [0.5, 2.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F5FC0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866</w:t>
            </w:r>
          </w:p>
        </w:tc>
      </w:tr>
      <w:tr w:rsidR="005611E3" w:rsidRPr="008C3145" w14:paraId="1FAC2BF0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1EE86715" w14:textId="77777777" w:rsidR="005611E3" w:rsidRPr="008C3145" w:rsidRDefault="005611E3" w:rsidP="008A3192">
            <w:pPr>
              <w:spacing w:before="0" w:line="240" w:lineRule="auto"/>
              <w:ind w:left="177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20-24 years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C74FB8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45 (54.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D4A1D6E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37 (45.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581221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0.8 [0.4, 1.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C378F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441</w:t>
            </w:r>
          </w:p>
        </w:tc>
      </w:tr>
      <w:tr w:rsidR="005611E3" w:rsidRPr="008C3145" w14:paraId="4122BEDD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2B1E5880" w14:textId="77777777" w:rsidR="005611E3" w:rsidRPr="008C3145" w:rsidRDefault="005611E3" w:rsidP="008A3192">
            <w:pPr>
              <w:spacing w:before="0" w:line="240" w:lineRule="auto"/>
              <w:ind w:left="177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25-29 years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35F6D3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38 (61.3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4ACBB4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24 (38.7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758412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0 [ref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86B8D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611E3" w:rsidRPr="008C3145" w14:paraId="63E37C25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6D00F86D" w14:textId="77777777" w:rsidR="005611E3" w:rsidRPr="008C3145" w:rsidRDefault="005611E3" w:rsidP="008A3192">
            <w:pPr>
              <w:spacing w:before="0" w:line="240" w:lineRule="auto"/>
              <w:ind w:left="177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30+ years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9476D20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29 (52.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4324476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26 (47.3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79228F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1 [0.5, 2.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F8A90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804</w:t>
            </w:r>
          </w:p>
        </w:tc>
      </w:tr>
      <w:tr w:rsidR="005611E3" w:rsidRPr="008C3145" w14:paraId="6BCA62D0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291E7C5F" w14:textId="77777777" w:rsidR="005611E3" w:rsidRPr="008C3145" w:rsidRDefault="005611E3" w:rsidP="008A3192">
            <w:pPr>
              <w:spacing w:line="240" w:lineRule="auto"/>
              <w:ind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Relationship status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9615B1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CADE39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BC1005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F4517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76FDE514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4E3DAF23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Living with partner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F74A902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45 (49.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9847CA8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46 (50.5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AAF0515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0 [ref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2DE7C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 </w:t>
            </w:r>
          </w:p>
        </w:tc>
      </w:tr>
      <w:tr w:rsidR="005611E3" w:rsidRPr="008C3145" w14:paraId="3BD39FDF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054A2CA7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Single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9FA3DD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57 (60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5E1AAB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38 (40.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31F39A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0.7 [0.4, 1.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B40DA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149</w:t>
            </w:r>
          </w:p>
        </w:tc>
      </w:tr>
      <w:tr w:rsidR="005611E3" w:rsidRPr="008C3145" w14:paraId="25114984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40A8FC16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In a relationship but not living together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DBBC2C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11 (52.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CEB834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10 (47.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7D8306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0.9 [0.3, 2.3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858BE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809</w:t>
            </w:r>
          </w:p>
        </w:tc>
      </w:tr>
      <w:tr w:rsidR="005611E3" w:rsidRPr="008C3145" w14:paraId="30B2650C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233E1449" w14:textId="77777777" w:rsidR="005611E3" w:rsidRPr="008C3145" w:rsidRDefault="005611E3" w:rsidP="008A3192">
            <w:pPr>
              <w:spacing w:line="240" w:lineRule="auto"/>
              <w:ind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Highest level education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1F9D0B5D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66C9B644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62337B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DDB49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13499A54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46DB5BEB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Year 10 or less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62290D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58 (56.9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CDBA08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44 (43.1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766845F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0 [ref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10495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1D30C9B6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09B245F6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Completed Year 12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329FBF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17 (54.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C2730C4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14 (45.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868287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1 [0.5, 2.4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A5F25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842</w:t>
            </w:r>
          </w:p>
        </w:tc>
      </w:tr>
      <w:tr w:rsidR="005611E3" w:rsidRPr="008C3145" w14:paraId="650D93B4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73B71897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Certificate/Diploma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375D84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28 (50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0B6E8A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28 (50.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9C78F4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3 [0.7, 2.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8F3CA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408</w:t>
            </w:r>
          </w:p>
        </w:tc>
      </w:tr>
      <w:tr w:rsidR="005611E3" w:rsidRPr="008C3145" w14:paraId="4A13E145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54E83C07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Degree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53B800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7 (46.7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2C6C192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8 (53.3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DFCFBB1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5 [0.5, 4.5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0A697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460</w:t>
            </w:r>
          </w:p>
        </w:tc>
      </w:tr>
      <w:tr w:rsidR="005611E3" w:rsidRPr="008C3145" w14:paraId="18E1579B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77B5FBFD" w14:textId="77777777" w:rsidR="005611E3" w:rsidRPr="008C3145" w:rsidRDefault="005611E3" w:rsidP="008A3192">
            <w:pPr>
              <w:spacing w:line="240" w:lineRule="auto"/>
              <w:ind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Health care concession card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B9116A4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81E63A0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E0C6FE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EDE42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444E3E7B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17EA8FAE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96CCCC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22 (45.8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03B65A1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26 (54.2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B6C22E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0 [ref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43FBE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455D4398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08BFC217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8591D2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92 (57.5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237F83D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68 (42.5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83AF28F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0.6 [0.3, 1.2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82CD8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156</w:t>
            </w:r>
          </w:p>
        </w:tc>
      </w:tr>
      <w:tr w:rsidR="005611E3" w:rsidRPr="008C3145" w14:paraId="62045357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25F6F1FE" w14:textId="77777777" w:rsidR="005611E3" w:rsidRPr="008C3145" w:rsidRDefault="005611E3" w:rsidP="008A3192">
            <w:pPr>
              <w:spacing w:line="240" w:lineRule="auto"/>
              <w:ind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Currently employed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AE539A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3C9E281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036B79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EB721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3E778CBE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5AFE0F17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95C111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39 (50.0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F1C8F9B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39 (50.0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5BDEC66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0 [ref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2DCA5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4D3EDD7F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0B5F36F5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CC17FD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74 (57.4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C12D95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55 (42.6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FEA3D1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0.7 [0.4, 1.3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F57FB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303</w:t>
            </w:r>
          </w:p>
        </w:tc>
      </w:tr>
      <w:tr w:rsidR="005611E3" w:rsidRPr="008C3145" w14:paraId="091B151F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7FC43C82" w14:textId="77777777" w:rsidR="005611E3" w:rsidRPr="008C3145" w:rsidRDefault="005611E3" w:rsidP="008A3192">
            <w:pPr>
              <w:spacing w:line="240" w:lineRule="auto"/>
              <w:ind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Currently Studying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52433C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CEA1FF3" w14:textId="77777777" w:rsidR="005611E3" w:rsidRPr="008C3145" w:rsidRDefault="005611E3" w:rsidP="008A3192">
            <w:pPr>
              <w:spacing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D88E3B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56F49" w14:textId="77777777" w:rsidR="005611E3" w:rsidRPr="008C3145" w:rsidRDefault="005611E3" w:rsidP="008A3192">
            <w:pPr>
              <w:spacing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48816571" w14:textId="77777777" w:rsidTr="008C3145">
        <w:tc>
          <w:tcPr>
            <w:tcW w:w="4111" w:type="dxa"/>
            <w:tcBorders>
              <w:right w:val="single" w:sz="4" w:space="0" w:color="auto"/>
            </w:tcBorders>
          </w:tcPr>
          <w:p w14:paraId="6F05F251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Yes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2E0622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20 (55.6)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AAE382B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16 (44.4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ADA017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0 [ref]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35D5C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  <w:tr w:rsidR="005611E3" w:rsidRPr="008C3145" w14:paraId="4ADBBCCF" w14:textId="77777777" w:rsidTr="008C3145">
        <w:tc>
          <w:tcPr>
            <w:tcW w:w="4111" w:type="dxa"/>
            <w:tcBorders>
              <w:bottom w:val="single" w:sz="4" w:space="0" w:color="auto"/>
              <w:right w:val="single" w:sz="4" w:space="0" w:color="auto"/>
            </w:tcBorders>
          </w:tcPr>
          <w:p w14:paraId="271D83C8" w14:textId="77777777" w:rsidR="005611E3" w:rsidRPr="008C3145" w:rsidRDefault="005611E3" w:rsidP="008A3192">
            <w:pPr>
              <w:spacing w:before="0" w:line="240" w:lineRule="auto"/>
              <w:ind w:left="174"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No</w:t>
            </w:r>
          </w:p>
        </w:tc>
        <w:tc>
          <w:tcPr>
            <w:tcW w:w="12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55606E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94 (54.7)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612E76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78 (45.3)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4017D1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.0 [0.5, 2.1]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DE9A8B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color w:val="000000"/>
                <w:sz w:val="24"/>
                <w:szCs w:val="24"/>
                <w:lang w:eastAsia="en-US"/>
              </w:rPr>
              <w:t>0.921</w:t>
            </w:r>
          </w:p>
        </w:tc>
      </w:tr>
      <w:tr w:rsidR="005611E3" w:rsidRPr="008C3145" w14:paraId="78531B8A" w14:textId="77777777" w:rsidTr="008C3145">
        <w:tc>
          <w:tcPr>
            <w:tcW w:w="41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723C5" w14:textId="77777777" w:rsidR="005611E3" w:rsidRPr="008C3145" w:rsidRDefault="005611E3" w:rsidP="008A3192">
            <w:pPr>
              <w:spacing w:before="0" w:line="240" w:lineRule="auto"/>
              <w:ind w:right="-156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 xml:space="preserve">Total 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541CD9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114 (54.8)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E39A67" w14:textId="77777777" w:rsidR="005611E3" w:rsidRPr="008C3145" w:rsidRDefault="005611E3" w:rsidP="008A3192">
            <w:pPr>
              <w:spacing w:before="0" w:line="240" w:lineRule="auto"/>
              <w:jc w:val="right"/>
              <w:rPr>
                <w:rFonts w:cstheme="minorHAnsi"/>
                <w:sz w:val="24"/>
                <w:szCs w:val="24"/>
                <w:lang w:eastAsia="en-US"/>
              </w:rPr>
            </w:pPr>
            <w:r w:rsidRPr="008C3145">
              <w:rPr>
                <w:rFonts w:cstheme="minorHAnsi"/>
                <w:sz w:val="24"/>
                <w:szCs w:val="24"/>
                <w:lang w:eastAsia="en-US"/>
              </w:rPr>
              <w:t>94 (45.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A75F00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F446F6" w14:textId="77777777" w:rsidR="005611E3" w:rsidRPr="008C3145" w:rsidRDefault="005611E3" w:rsidP="008A3192">
            <w:pPr>
              <w:spacing w:before="0" w:line="240" w:lineRule="auto"/>
              <w:rPr>
                <w:rFonts w:cstheme="minorHAnsi"/>
                <w:sz w:val="24"/>
                <w:szCs w:val="24"/>
                <w:lang w:eastAsia="en-US"/>
              </w:rPr>
            </w:pPr>
          </w:p>
        </w:tc>
      </w:tr>
    </w:tbl>
    <w:p w14:paraId="25F1978C" w14:textId="77777777" w:rsidR="00DB6295" w:rsidRPr="008C3145" w:rsidRDefault="00DB6295">
      <w:pPr>
        <w:rPr>
          <w:rFonts w:cstheme="minorHAnsi"/>
        </w:rPr>
      </w:pPr>
    </w:p>
    <w:sectPr w:rsidR="00DB6295" w:rsidRPr="008C3145">
      <w:headerReference w:type="even" r:id="rId7"/>
      <w:head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2790B" w14:textId="77777777" w:rsidR="00B938B0" w:rsidRDefault="00B938B0">
      <w:pPr>
        <w:spacing w:before="0" w:line="240" w:lineRule="auto"/>
      </w:pPr>
      <w:r>
        <w:separator/>
      </w:r>
    </w:p>
  </w:endnote>
  <w:endnote w:type="continuationSeparator" w:id="0">
    <w:p w14:paraId="1B814A62" w14:textId="77777777" w:rsidR="00B938B0" w:rsidRDefault="00B938B0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F89BC" w14:textId="77777777" w:rsidR="00B938B0" w:rsidRDefault="00B938B0">
      <w:pPr>
        <w:spacing w:before="0" w:line="240" w:lineRule="auto"/>
      </w:pPr>
      <w:r>
        <w:separator/>
      </w:r>
    </w:p>
  </w:footnote>
  <w:footnote w:type="continuationSeparator" w:id="0">
    <w:p w14:paraId="0BEA4D47" w14:textId="77777777" w:rsidR="00B938B0" w:rsidRDefault="00B938B0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3DB594" w14:textId="77777777" w:rsidR="00B938B0" w:rsidRDefault="008A517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2044CF74" wp14:editId="0AD7495F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8255" b="3810"/>
              <wp:wrapSquare wrapText="bothSides"/>
              <wp:docPr id="2" name="Text Box 2" descr="UNOFFICI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21BD35A" w14:textId="77777777" w:rsidR="00B938B0" w:rsidRPr="00F46A4E" w:rsidRDefault="008A5175">
                          <w:pPr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</w:pPr>
                          <w:r w:rsidRPr="00F46A4E"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44CF74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OFFICIAL" style="position:absolute;margin-left:0;margin-top:.05pt;width:34.95pt;height:34.95pt;z-index:251660288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83GAAIAABA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" filled="f" stroked="f">
              <v:textbox style="mso-fit-shape-to-text:t" inset="0,0,0,0">
                <w:txbxContent>
                  <w:p w14:paraId="221BD35A" w14:textId="77777777" w:rsidR="00F46A4E" w:rsidRPr="00F46A4E" w:rsidRDefault="008A5175">
                    <w:pPr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</w:pPr>
                    <w:r w:rsidRPr="00F46A4E"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239B39" w14:textId="77777777" w:rsidR="00B938B0" w:rsidRDefault="008A517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02665C8" wp14:editId="5C1B59D5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8255" b="3810"/>
              <wp:wrapSquare wrapText="bothSides"/>
              <wp:docPr id="1" name="Text Box 1" descr="UNOFFICI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872EC58" w14:textId="77777777" w:rsidR="00B938B0" w:rsidRPr="00F46A4E" w:rsidRDefault="008A5175">
                          <w:pPr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</w:pPr>
                          <w:r w:rsidRPr="00F46A4E">
                            <w:rPr>
                              <w:rFonts w:ascii="Arial" w:eastAsia="Arial" w:hAnsi="Arial" w:cs="Arial"/>
                              <w:color w:val="A80000"/>
                              <w:sz w:val="24"/>
                              <w:szCs w:val="24"/>
                            </w:rPr>
                            <w:t>UN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2665C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OFFICIAL" style="position:absolute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" filled="f" stroked="f">
              <v:textbox style="mso-fit-shape-to-text:t" inset="0,0,0,0">
                <w:txbxContent>
                  <w:p w14:paraId="1872EC58" w14:textId="77777777" w:rsidR="00F46A4E" w:rsidRPr="00F46A4E" w:rsidRDefault="008A5175">
                    <w:pPr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</w:pPr>
                    <w:r w:rsidRPr="00F46A4E">
                      <w:rPr>
                        <w:rFonts w:ascii="Arial" w:eastAsia="Arial" w:hAnsi="Arial" w:cs="Arial"/>
                        <w:color w:val="A80000"/>
                        <w:sz w:val="24"/>
                        <w:szCs w:val="24"/>
                      </w:rPr>
                      <w:t>UNOFFICI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694C22"/>
    <w:multiLevelType w:val="hybridMultilevel"/>
    <w:tmpl w:val="E964389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644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7D2883"/>
    <w:multiLevelType w:val="hybridMultilevel"/>
    <w:tmpl w:val="B2A63D0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CD16E4"/>
    <w:multiLevelType w:val="hybridMultilevel"/>
    <w:tmpl w:val="E202E37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CE1FB4"/>
    <w:multiLevelType w:val="hybridMultilevel"/>
    <w:tmpl w:val="DD662D92"/>
    <w:lvl w:ilvl="0" w:tplc="A66623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B64400"/>
    <w:multiLevelType w:val="hybridMultilevel"/>
    <w:tmpl w:val="44248272"/>
    <w:lvl w:ilvl="0" w:tplc="A66623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C2774F"/>
    <w:multiLevelType w:val="hybridMultilevel"/>
    <w:tmpl w:val="7B086A5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3A44D99"/>
    <w:multiLevelType w:val="hybridMultilevel"/>
    <w:tmpl w:val="5B5C2F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430D89"/>
    <w:multiLevelType w:val="hybridMultilevel"/>
    <w:tmpl w:val="E75446F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6851F6"/>
    <w:multiLevelType w:val="hybridMultilevel"/>
    <w:tmpl w:val="08C843F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A62B7F"/>
    <w:multiLevelType w:val="hybridMultilevel"/>
    <w:tmpl w:val="F20EA1EC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4C0378B"/>
    <w:multiLevelType w:val="hybridMultilevel"/>
    <w:tmpl w:val="3C923800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23760264">
    <w:abstractNumId w:val="5"/>
  </w:num>
  <w:num w:numId="2" w16cid:durableId="1267544538">
    <w:abstractNumId w:val="7"/>
  </w:num>
  <w:num w:numId="3" w16cid:durableId="837042924">
    <w:abstractNumId w:val="4"/>
  </w:num>
  <w:num w:numId="4" w16cid:durableId="272594102">
    <w:abstractNumId w:val="3"/>
  </w:num>
  <w:num w:numId="5" w16cid:durableId="1078746606">
    <w:abstractNumId w:val="9"/>
  </w:num>
  <w:num w:numId="6" w16cid:durableId="928927732">
    <w:abstractNumId w:val="10"/>
  </w:num>
  <w:num w:numId="7" w16cid:durableId="209659441">
    <w:abstractNumId w:val="0"/>
  </w:num>
  <w:num w:numId="8" w16cid:durableId="1707022119">
    <w:abstractNumId w:val="6"/>
  </w:num>
  <w:num w:numId="9" w16cid:durableId="1631011311">
    <w:abstractNumId w:val="1"/>
  </w:num>
  <w:num w:numId="10" w16cid:durableId="629897217">
    <w:abstractNumId w:val="2"/>
  </w:num>
  <w:num w:numId="11" w16cid:durableId="54502095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11E3"/>
    <w:rsid w:val="004C5E31"/>
    <w:rsid w:val="005611E3"/>
    <w:rsid w:val="008A5175"/>
    <w:rsid w:val="008C3145"/>
    <w:rsid w:val="00B938B0"/>
    <w:rsid w:val="00DB6295"/>
    <w:rsid w:val="00E47D30"/>
    <w:rsid w:val="00FE4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63584"/>
  <w15:chartTrackingRefBased/>
  <w15:docId w15:val="{A7059BB1-D637-4FEC-931C-27E9B803B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11E3"/>
    <w:pPr>
      <w:spacing w:before="120" w:after="0" w:line="360" w:lineRule="auto"/>
    </w:pPr>
    <w:rPr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11E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11E3"/>
    <w:pPr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11E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Cs w:val="20"/>
    </w:rPr>
  </w:style>
  <w:style w:type="paragraph" w:styleId="Heading4">
    <w:name w:val="heading 4"/>
    <w:basedOn w:val="Normal"/>
    <w:next w:val="Normal"/>
    <w:link w:val="Heading4Char"/>
    <w:autoRedefine/>
    <w:qFormat/>
    <w:rsid w:val="00E47D30"/>
    <w:pPr>
      <w:spacing w:line="240" w:lineRule="auto"/>
      <w:outlineLvl w:val="3"/>
    </w:pPr>
    <w:rPr>
      <w:rFonts w:eastAsia="Calibri" w:cstheme="minorHAns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E47D30"/>
    <w:rPr>
      <w:rFonts w:eastAsia="Calibri" w:cstheme="minorHAnsi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611E3"/>
    <w:rPr>
      <w:rFonts w:asciiTheme="majorHAnsi" w:eastAsiaTheme="majorEastAsia" w:hAnsiTheme="majorHAnsi" w:cstheme="majorBidi"/>
      <w:sz w:val="32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5611E3"/>
    <w:rPr>
      <w:b/>
      <w:sz w:val="24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5611E3"/>
    <w:rPr>
      <w:rFonts w:asciiTheme="majorHAnsi" w:eastAsiaTheme="majorEastAsia" w:hAnsiTheme="majorHAnsi" w:cstheme="majorBidi"/>
      <w:b/>
      <w:szCs w:val="20"/>
      <w:lang w:eastAsia="en-AU"/>
    </w:rPr>
  </w:style>
  <w:style w:type="paragraph" w:styleId="ListParagraph">
    <w:name w:val="List Paragraph"/>
    <w:basedOn w:val="Normal"/>
    <w:link w:val="ListParagraphChar"/>
    <w:uiPriority w:val="34"/>
    <w:qFormat/>
    <w:rsid w:val="005611E3"/>
    <w:pPr>
      <w:ind w:left="720"/>
      <w:contextualSpacing/>
    </w:pPr>
    <w:rPr>
      <w:rFonts w:eastAsia="Times New Roman" w:cstheme="minorHAnsi"/>
      <w:sz w:val="24"/>
      <w:szCs w:val="24"/>
      <w:lang w:val="en-US" w:bidi="en-US"/>
    </w:rPr>
  </w:style>
  <w:style w:type="character" w:customStyle="1" w:styleId="ListParagraphChar">
    <w:name w:val="List Paragraph Char"/>
    <w:link w:val="ListParagraph"/>
    <w:uiPriority w:val="34"/>
    <w:rsid w:val="005611E3"/>
    <w:rPr>
      <w:rFonts w:eastAsia="Times New Roman" w:cstheme="minorHAnsi"/>
      <w:sz w:val="24"/>
      <w:szCs w:val="24"/>
      <w:lang w:val="en-US" w:eastAsia="en-AU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5611E3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11E3"/>
    <w:rPr>
      <w:rFonts w:ascii="Calibri" w:hAnsi="Calibri" w:cs="Calibri"/>
      <w:noProof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5611E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611E3"/>
    <w:rPr>
      <w:rFonts w:ascii="Calibri" w:hAnsi="Calibri" w:cs="Calibri"/>
      <w:noProof/>
      <w:lang w:val="en-US" w:eastAsia="en-AU"/>
    </w:rPr>
  </w:style>
  <w:style w:type="character" w:styleId="BookTitle">
    <w:name w:val="Book Title"/>
    <w:basedOn w:val="DefaultParagraphFont"/>
    <w:uiPriority w:val="33"/>
    <w:qFormat/>
    <w:rsid w:val="005611E3"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unhideWhenUsed/>
    <w:rsid w:val="005611E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611E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611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11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11E3"/>
    <w:rPr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1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1E3"/>
    <w:rPr>
      <w:b/>
      <w:bCs/>
      <w:sz w:val="20"/>
      <w:szCs w:val="20"/>
      <w:lang w:eastAsia="en-AU"/>
    </w:rPr>
  </w:style>
  <w:style w:type="character" w:styleId="PlaceholderText">
    <w:name w:val="Placeholder Text"/>
    <w:basedOn w:val="DefaultParagraphFont"/>
    <w:uiPriority w:val="99"/>
    <w:semiHidden/>
    <w:rsid w:val="005611E3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1E3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1E3"/>
    <w:rPr>
      <w:rFonts w:ascii="Segoe UI" w:hAnsi="Segoe UI" w:cs="Segoe UI"/>
      <w:sz w:val="18"/>
      <w:szCs w:val="18"/>
      <w:lang w:eastAsia="en-AU"/>
    </w:rPr>
  </w:style>
  <w:style w:type="paragraph" w:styleId="Revision">
    <w:name w:val="Revision"/>
    <w:hidden/>
    <w:uiPriority w:val="99"/>
    <w:semiHidden/>
    <w:rsid w:val="005611E3"/>
    <w:pPr>
      <w:spacing w:after="0" w:line="240" w:lineRule="auto"/>
    </w:pPr>
  </w:style>
  <w:style w:type="character" w:customStyle="1" w:styleId="cf01">
    <w:name w:val="cf01"/>
    <w:basedOn w:val="DefaultParagraphFont"/>
    <w:rsid w:val="005611E3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5611E3"/>
    <w:rPr>
      <w:color w:val="605E5C"/>
      <w:shd w:val="clear" w:color="auto" w:fill="E1DFDD"/>
    </w:rPr>
  </w:style>
  <w:style w:type="paragraph" w:customStyle="1" w:styleId="pf0">
    <w:name w:val="pf0"/>
    <w:basedOn w:val="Normal"/>
    <w:rsid w:val="005611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611E3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1E3"/>
    <w:rPr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5611E3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1E3"/>
    <w:rPr>
      <w:lang w:eastAsia="en-AU"/>
    </w:rPr>
  </w:style>
  <w:style w:type="character" w:styleId="Strong">
    <w:name w:val="Strong"/>
    <w:basedOn w:val="DefaultParagraphFont"/>
    <w:uiPriority w:val="22"/>
    <w:qFormat/>
    <w:rsid w:val="005611E3"/>
    <w:rPr>
      <w:b/>
      <w:bCs/>
    </w:rPr>
  </w:style>
  <w:style w:type="paragraph" w:customStyle="1" w:styleId="Affiliation">
    <w:name w:val="Affiliation"/>
    <w:basedOn w:val="Normal"/>
    <w:qFormat/>
    <w:rsid w:val="005611E3"/>
    <w:pPr>
      <w:spacing w:before="240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table" w:styleId="TableGrid">
    <w:name w:val="Table Grid"/>
    <w:basedOn w:val="TableNormal"/>
    <w:uiPriority w:val="39"/>
    <w:rsid w:val="00561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5611E3"/>
    <w:pPr>
      <w:spacing w:before="0" w:line="240" w:lineRule="auto"/>
    </w:pPr>
    <w:rPr>
      <w:rFonts w:ascii="Consolas" w:hAnsi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5611E3"/>
    <w:rPr>
      <w:rFonts w:ascii="Consolas" w:hAnsi="Consolas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5611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7</Words>
  <Characters>2496</Characters>
  <Application>Microsoft Office Word</Application>
  <DocSecurity>0</DocSecurity>
  <Lines>20</Lines>
  <Paragraphs>5</Paragraphs>
  <ScaleCrop>false</ScaleCrop>
  <Company/>
  <LinksUpToDate>false</LinksUpToDate>
  <CharactersWithSpaces>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Gartland</dc:creator>
  <cp:keywords/>
  <dc:description/>
  <cp:lastModifiedBy>Deirdre Gartland</cp:lastModifiedBy>
  <cp:revision>5</cp:revision>
  <dcterms:created xsi:type="dcterms:W3CDTF">2023-08-07T05:03:00Z</dcterms:created>
  <dcterms:modified xsi:type="dcterms:W3CDTF">2024-02-09T01:07:00Z</dcterms:modified>
</cp:coreProperties>
</file>